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283"/>
        <w:gridCol w:w="1134"/>
        <w:gridCol w:w="1134"/>
        <w:gridCol w:w="5529"/>
      </w:tblGrid>
      <w:tr w:rsidR="004D0FEF" w:rsidRPr="004049C9" w:rsidTr="0023744D">
        <w:trPr>
          <w:trHeight w:val="350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</w:p>
        </w:tc>
        <w:tc>
          <w:tcPr>
            <w:tcW w:w="808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Hlk86444541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 xml:space="preserve">Table S7 </w:t>
            </w:r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1"/>
              </w:rPr>
              <w:t>List of primer sequences used in this study</w:t>
            </w:r>
            <w:bookmarkEnd w:id="0"/>
          </w:p>
        </w:tc>
      </w:tr>
      <w:tr w:rsidR="004D0FEF" w:rsidRPr="004049C9" w:rsidTr="0023744D">
        <w:trPr>
          <w:trHeight w:val="350"/>
          <w:jc w:val="center"/>
        </w:trPr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5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 sequence（5’-3’）</w:t>
            </w:r>
          </w:p>
        </w:tc>
      </w:tr>
      <w:tr w:rsidR="004D0FEF" w:rsidRPr="004049C9" w:rsidTr="0023744D">
        <w:trPr>
          <w:trHeight w:val="189"/>
          <w:jc w:val="center"/>
        </w:trPr>
        <w:tc>
          <w:tcPr>
            <w:tcW w:w="1701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bookmarkStart w:id="1" w:name="OLE_LINK118"/>
            <w:r w:rsidRPr="004049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jBAM1</w:t>
            </w:r>
            <w:bookmarkEnd w:id="1"/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AGGAGAAACCCAGAGTACATTTC</w:t>
            </w:r>
          </w:p>
        </w:tc>
      </w:tr>
      <w:tr w:rsidR="004D0FEF" w:rsidRPr="004049C9" w:rsidTr="0023744D">
        <w:trPr>
          <w:trHeight w:val="281"/>
          <w:jc w:val="center"/>
        </w:trPr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GTCACGGAAGCTCCTCATATAAT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bookmarkStart w:id="2" w:name="OLE_LINK116"/>
            <w:r w:rsidRPr="004049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jBAM2</w:t>
            </w:r>
            <w:bookmarkEnd w:id="2"/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GCAGTCATGTCCTTCCATCA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CTCGGTCTCTGTCAATCTCTTC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bookmarkStart w:id="3" w:name="OLE_LINK102"/>
            <w:r w:rsidRPr="004049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jBAM3</w:t>
            </w:r>
            <w:bookmarkEnd w:id="3"/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TCTGGCAATGGTGAGCTATG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GTGTATCTGCAACCTGGCTAT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jBAM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TCAGATGGTGCGAGAGACTAA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GATTGCGTCTTCCCTCTCTATC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jBAM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CGTCGAGCTAGCAAGAAAGT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GAGGAAGAGGAATCCAATGAGG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OLE_LINK103"/>
            <w:r w:rsidRPr="004049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jBAM6</w:t>
            </w:r>
            <w:bookmarkEnd w:id="4"/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CGTCGAGCTAGCAAGAAAGT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GAGGAAGAGGAATCCAATGAGG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jBAM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CAGAGTACCAACTGCCCATT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TGGGAGCATCACATAGATTGG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jBAM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tabs>
                <w:tab w:val="left" w:pos="120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CCTCCATCTCAACTGACAACA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ATGGTGGCTGACTGTCTAATG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jBAM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AGACAAGTCAGGACAGCATTAC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AAATACCCTGGATTGTCGAACC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CTIN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CATGAAGGTTCCGAACCTAAGGAGC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CATGAAGGTTCCGAACCTAAGGAGC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YP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ACTGCACTATAAGGGCTCCACCTTC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049C9">
              <w:rPr>
                <w:color w:val="000000" w:themeColor="text1"/>
                <w:sz w:val="20"/>
                <w:szCs w:val="20"/>
              </w:rPr>
              <w:t>GGAACCATTAGTGTTTGGTCCAGCA</w:t>
            </w:r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jBAM1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get genes PCR amplific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049C9">
              <w:rPr>
                <w:color w:val="000000" w:themeColor="text1"/>
                <w:sz w:val="20"/>
                <w:szCs w:val="20"/>
              </w:rPr>
              <w:t>gagaacacgggggactctagaATGGCTCTCACGTTACGTTC</w:t>
            </w:r>
            <w:proofErr w:type="spellEnd"/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049C9">
              <w:rPr>
                <w:color w:val="000000" w:themeColor="text1"/>
                <w:sz w:val="20"/>
                <w:szCs w:val="20"/>
              </w:rPr>
              <w:t>ctccatcccgggagcggtaccCACAAGAGCAGCCTCCTTC</w:t>
            </w:r>
            <w:proofErr w:type="spellEnd"/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jBAM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049C9">
              <w:rPr>
                <w:color w:val="000000" w:themeColor="text1"/>
                <w:sz w:val="20"/>
                <w:szCs w:val="20"/>
              </w:rPr>
              <w:t>gagaacacgggggactctagaATGATGTCCCCTGAAGAAAGTG</w:t>
            </w:r>
            <w:proofErr w:type="spellEnd"/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049C9">
              <w:rPr>
                <w:color w:val="000000" w:themeColor="text1"/>
                <w:sz w:val="20"/>
                <w:szCs w:val="20"/>
              </w:rPr>
              <w:t>ctccatcccgggagcggtaccCTTAAATATTGAAAATAACTTGTTTACCAAATTAGC</w:t>
            </w:r>
            <w:proofErr w:type="spellEnd"/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jBAM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049C9">
              <w:rPr>
                <w:color w:val="000000" w:themeColor="text1"/>
                <w:sz w:val="20"/>
                <w:szCs w:val="20"/>
              </w:rPr>
              <w:t>gagaacacgggggactctagaATGAACGACGACAGCCTG</w:t>
            </w:r>
            <w:proofErr w:type="spellEnd"/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049C9">
              <w:rPr>
                <w:color w:val="000000" w:themeColor="text1"/>
                <w:sz w:val="20"/>
                <w:szCs w:val="20"/>
              </w:rPr>
              <w:t>ctccatcccgggagcggtaccGGATACAAGATCACCTGCTATTTCAC</w:t>
            </w:r>
            <w:proofErr w:type="spellEnd"/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jAMY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049C9">
              <w:rPr>
                <w:color w:val="000000" w:themeColor="text1"/>
                <w:sz w:val="20"/>
                <w:szCs w:val="20"/>
              </w:rPr>
              <w:t>gAGAACACGGGGGACTCTAGAATGTCGACCGTTAACATAAAGC</w:t>
            </w:r>
            <w:proofErr w:type="spellEnd"/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049C9">
              <w:rPr>
                <w:color w:val="000000" w:themeColor="text1"/>
                <w:sz w:val="20"/>
                <w:szCs w:val="20"/>
              </w:rPr>
              <w:t>GTACATCCCgggagcggtaccGGATAACTCCCAGACCTTATAG</w:t>
            </w:r>
            <w:r w:rsidRPr="004049C9">
              <w:rPr>
                <w:color w:val="000000" w:themeColor="text1"/>
                <w:sz w:val="20"/>
                <w:szCs w:val="20"/>
              </w:rPr>
              <w:lastRenderedPageBreak/>
              <w:t>TC</w:t>
            </w:r>
            <w:proofErr w:type="spellEnd"/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ZjDPE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049C9">
              <w:rPr>
                <w:color w:val="000000" w:themeColor="text1"/>
                <w:sz w:val="20"/>
                <w:szCs w:val="20"/>
              </w:rPr>
              <w:t>gAGAACACGGGGGACTCTAGAATGGCTATCGCAGGCTCATTC</w:t>
            </w:r>
            <w:proofErr w:type="spellEnd"/>
          </w:p>
        </w:tc>
      </w:tr>
      <w:tr w:rsidR="004D0FEF" w:rsidRPr="004049C9" w:rsidTr="0023744D">
        <w:trPr>
          <w:jc w:val="center"/>
        </w:trPr>
        <w:tc>
          <w:tcPr>
            <w:tcW w:w="1701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D0FEF" w:rsidRPr="004049C9" w:rsidRDefault="004D0FEF" w:rsidP="0023744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D0FEF" w:rsidRPr="004049C9" w:rsidRDefault="004D0FEF" w:rsidP="0023744D">
            <w:pPr>
              <w:pStyle w:val="Default"/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049C9">
              <w:rPr>
                <w:color w:val="000000" w:themeColor="text1"/>
                <w:sz w:val="20"/>
                <w:szCs w:val="20"/>
              </w:rPr>
              <w:t>GTACATCCCgggagcggtaccCAGTCGTCCATACGTTGACAAAATATC</w:t>
            </w:r>
            <w:proofErr w:type="spellEnd"/>
          </w:p>
        </w:tc>
      </w:tr>
    </w:tbl>
    <w:p w:rsidR="004C31E8" w:rsidRPr="004D0FEF" w:rsidRDefault="004C31E8" w:rsidP="004D0FEF">
      <w:bookmarkStart w:id="5" w:name="_GoBack"/>
      <w:bookmarkEnd w:id="5"/>
    </w:p>
    <w:sectPr w:rsidR="004C31E8" w:rsidRPr="004D0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84F"/>
    <w:rsid w:val="00060B2F"/>
    <w:rsid w:val="00215004"/>
    <w:rsid w:val="00234705"/>
    <w:rsid w:val="00236B13"/>
    <w:rsid w:val="003544ED"/>
    <w:rsid w:val="00415674"/>
    <w:rsid w:val="00430B7C"/>
    <w:rsid w:val="004C31E8"/>
    <w:rsid w:val="004D0FEF"/>
    <w:rsid w:val="006165A4"/>
    <w:rsid w:val="006275F2"/>
    <w:rsid w:val="00983ECD"/>
    <w:rsid w:val="00A2561A"/>
    <w:rsid w:val="00D117EB"/>
    <w:rsid w:val="00DD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D184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544ED"/>
    <w:rPr>
      <w:color w:val="0563C1" w:themeColor="hyperlink"/>
      <w:u w:val="single"/>
    </w:rPr>
  </w:style>
  <w:style w:type="paragraph" w:customStyle="1" w:styleId="Default">
    <w:name w:val="Default"/>
    <w:rsid w:val="004D0FE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D184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544ED"/>
    <w:rPr>
      <w:color w:val="0563C1" w:themeColor="hyperlink"/>
      <w:u w:val="single"/>
    </w:rPr>
  </w:style>
  <w:style w:type="paragraph" w:customStyle="1" w:styleId="Default">
    <w:name w:val="Default"/>
    <w:rsid w:val="004D0FE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1194</Characters>
  <Application>Microsoft Office Word</Application>
  <DocSecurity>0</DocSecurity>
  <Lines>149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5-18T16:18:00Z</dcterms:created>
  <dcterms:modified xsi:type="dcterms:W3CDTF">2022-05-18T16:18:00Z</dcterms:modified>
</cp:coreProperties>
</file>